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B17" w:rsidRPr="006F2B17" w:rsidRDefault="006F2B17" w:rsidP="006F2B17">
      <w:pPr>
        <w:spacing w:line="480" w:lineRule="auto"/>
        <w:jc w:val="left"/>
        <w:rPr>
          <w:rFonts w:ascii="Times New Roman" w:hAnsi="Times New Roman" w:cs="Times New Roman"/>
          <w:b/>
          <w:lang w:eastAsia="zh-HK"/>
        </w:rPr>
      </w:pPr>
      <w:r w:rsidRPr="006F2B17">
        <w:rPr>
          <w:rFonts w:ascii="Times New Roman" w:hAnsi="Times New Roman" w:cs="Times New Roman"/>
          <w:b/>
        </w:rPr>
        <w:t xml:space="preserve">Identified lipids </w:t>
      </w:r>
      <w:r w:rsidR="00790F86">
        <w:rPr>
          <w:rFonts w:ascii="Times New Roman" w:hAnsi="Times New Roman" w:cs="Times New Roman"/>
          <w:b/>
        </w:rPr>
        <w:t xml:space="preserve">in the </w:t>
      </w:r>
      <w:proofErr w:type="spellStart"/>
      <w:r w:rsidR="00790F86">
        <w:rPr>
          <w:rFonts w:ascii="Times New Roman" w:hAnsi="Times New Roman" w:cs="Times New Roman"/>
          <w:b/>
        </w:rPr>
        <w:t>lipidomic</w:t>
      </w:r>
      <w:proofErr w:type="spellEnd"/>
      <w:r w:rsidR="00790F86">
        <w:rPr>
          <w:rFonts w:ascii="Times New Roman" w:hAnsi="Times New Roman" w:cs="Times New Roman"/>
          <w:b/>
        </w:rPr>
        <w:t xml:space="preserve"> analysis </w:t>
      </w:r>
      <w:r w:rsidRPr="006F2B17">
        <w:rPr>
          <w:rFonts w:ascii="Times New Roman" w:hAnsi="Times New Roman" w:cs="Times New Roman"/>
          <w:b/>
        </w:rPr>
        <w:t xml:space="preserve">that </w:t>
      </w:r>
      <w:r w:rsidR="00B10586">
        <w:rPr>
          <w:rFonts w:ascii="Times New Roman" w:hAnsi="Times New Roman" w:cs="Times New Roman"/>
          <w:b/>
        </w:rPr>
        <w:t xml:space="preserve">were </w:t>
      </w:r>
      <w:r w:rsidRPr="006F2B17">
        <w:rPr>
          <w:rFonts w:ascii="Times New Roman" w:hAnsi="Times New Roman" w:cs="Times New Roman"/>
          <w:b/>
        </w:rPr>
        <w:t xml:space="preserve">significantly changed </w:t>
      </w:r>
      <w:r w:rsidRPr="006F2B17">
        <w:rPr>
          <w:rFonts w:ascii="Times New Roman" w:hAnsi="Times New Roman" w:cs="Times New Roman"/>
          <w:b/>
          <w:lang w:eastAsia="zh-HK"/>
        </w:rPr>
        <w:t>after</w:t>
      </w:r>
      <w:r w:rsidRPr="006F2B17">
        <w:rPr>
          <w:rFonts w:ascii="Times New Roman" w:hAnsi="Times New Roman" w:cs="Times New Roman"/>
          <w:b/>
        </w:rPr>
        <w:t xml:space="preserve"> MERS-</w:t>
      </w:r>
      <w:proofErr w:type="spellStart"/>
      <w:r w:rsidRPr="006F2B17">
        <w:rPr>
          <w:rFonts w:ascii="Times New Roman" w:hAnsi="Times New Roman" w:cs="Times New Roman"/>
          <w:b/>
        </w:rPr>
        <w:t>CoV</w:t>
      </w:r>
      <w:proofErr w:type="spellEnd"/>
      <w:r w:rsidRPr="006F2B17">
        <w:rPr>
          <w:rFonts w:ascii="Times New Roman" w:hAnsi="Times New Roman" w:cs="Times New Roman"/>
          <w:b/>
        </w:rPr>
        <w:t xml:space="preserve"> infect</w:t>
      </w:r>
      <w:r w:rsidRPr="006F2B17">
        <w:rPr>
          <w:rFonts w:ascii="Times New Roman" w:hAnsi="Times New Roman" w:cs="Times New Roman"/>
          <w:b/>
          <w:lang w:eastAsia="zh-HK"/>
        </w:rPr>
        <w:t>ion</w:t>
      </w:r>
      <w:r w:rsidR="00B10586">
        <w:rPr>
          <w:rFonts w:ascii="Times New Roman" w:hAnsi="Times New Roman" w:cs="Times New Roman"/>
          <w:b/>
          <w:lang w:eastAsia="zh-HK"/>
        </w:rPr>
        <w:t xml:space="preserve"> with or without AM580 treatment</w:t>
      </w:r>
      <w:r w:rsidR="00790F86">
        <w:rPr>
          <w:rFonts w:ascii="Times New Roman" w:hAnsi="Times New Roman" w:cs="Times New Roman"/>
          <w:b/>
          <w:lang w:eastAsia="zh-HK"/>
        </w:rPr>
        <w:t xml:space="preserve"> </w:t>
      </w:r>
      <w:r w:rsidR="00790F86" w:rsidRPr="00790F86">
        <w:rPr>
          <w:rFonts w:ascii="Times New Roman" w:hAnsi="Times New Roman" w:cs="Times New Roman" w:hint="eastAsia"/>
          <w:b/>
          <w:vertAlign w:val="superscript"/>
        </w:rPr>
        <w:t>a</w:t>
      </w:r>
    </w:p>
    <w:tbl>
      <w:tblPr>
        <w:tblW w:w="5105" w:type="pct"/>
        <w:tblLook w:val="04A0" w:firstRow="1" w:lastRow="0" w:firstColumn="1" w:lastColumn="0" w:noHBand="0" w:noVBand="1"/>
      </w:tblPr>
      <w:tblGrid>
        <w:gridCol w:w="1776"/>
        <w:gridCol w:w="1189"/>
        <w:gridCol w:w="1216"/>
        <w:gridCol w:w="1149"/>
        <w:gridCol w:w="1603"/>
        <w:gridCol w:w="1404"/>
        <w:gridCol w:w="2071"/>
        <w:gridCol w:w="1549"/>
        <w:gridCol w:w="2296"/>
      </w:tblGrid>
      <w:tr w:rsidR="00B10586" w:rsidRPr="006F2B17" w:rsidTr="00DD7CB9">
        <w:trPr>
          <w:trHeight w:val="1133"/>
        </w:trPr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790F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ipid name </w:t>
            </w:r>
            <w:r w:rsidR="00790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eastAsia="zh-HK"/>
              </w:rPr>
              <w:t>b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790F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tection mode </w:t>
            </w:r>
            <w:r w:rsidR="00790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eastAsia="zh-HK"/>
              </w:rPr>
              <w:t>c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ention time (min)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te mass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790F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dentification confidence </w:t>
            </w:r>
            <w:r w:rsidR="00790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eastAsia="zh-HK"/>
              </w:rPr>
              <w:t>d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CB9" w:rsidRDefault="006F2B17" w:rsidP="00DD7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test</w:t>
            </w:r>
          </w:p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RS</w:t>
            </w:r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DD7CB9">
              <w:rPr>
                <w:rFonts w:asciiTheme="minorEastAsia" w:hAnsiTheme="minorEastAsia" w:cs="Times New Roman" w:hint="eastAsia"/>
                <w:b/>
                <w:bCs/>
                <w:color w:val="000000"/>
              </w:rPr>
              <w:t>/</w:t>
            </w: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ck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CB9" w:rsidRDefault="00DD7CB9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test</w:t>
            </w:r>
          </w:p>
          <w:p w:rsidR="006F2B17" w:rsidRPr="006F2B17" w:rsidRDefault="00B10586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R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</w:t>
            </w:r>
            <w:r w:rsidR="006F2B17"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580</w:t>
            </w:r>
            <w:r w:rsidR="00DD7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="00DD7CB9"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RS</w:t>
            </w:r>
            <w:r w:rsidR="00DD7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="00DD7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586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 (MERS</w:t>
            </w:r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</w:p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ck)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 (</w:t>
            </w:r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RS-</w:t>
            </w:r>
            <w:proofErr w:type="spellStart"/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ith </w:t>
            </w:r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580/MERS</w:t>
            </w:r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 w:rsidR="00B105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proofErr w:type="spellEnd"/>
            <w:r w:rsidRPr="006F2B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  <w:proofErr w:type="spellEnd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(d18:1/16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36.5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6:0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54.3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8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16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53.2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18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81.24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1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0:2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7.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07.26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0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0:1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9.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09.28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9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16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94.3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0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28:0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78.48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28:0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78.4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2: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30.52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4: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56.53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18:1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78.29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8:5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808.56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8:5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808.56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9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0.5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8:2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814.60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4:0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1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26.3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0:0/16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52.32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6:1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52.32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8:1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80.36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C(0:0/18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80.36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8:0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4.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82.376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6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28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2.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36.51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6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16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55.23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1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0:2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07.26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9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0:1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4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09.27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2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16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08.29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1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18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22.33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2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50.3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99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2: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31.262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4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SM(26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9.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93.46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2: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35.29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1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2:1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2.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37.31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3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(22:1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37.31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0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HFA(2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41.26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2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SM(34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4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05.59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0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0:0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06.5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93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0:0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1.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06.54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7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32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18.54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3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7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P-36: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3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24.51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9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2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32.53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2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34.55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9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95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4: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50.52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2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4: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58.54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4:1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60.56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8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C(34:1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60.56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3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36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4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72.59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9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6: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78.55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0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6:4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9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82.54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6:4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82.54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6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4.8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38: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92.5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P-38: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3.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96.585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2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8: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810.5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20:2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3.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04.3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0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P-2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06.32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38:2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7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814.61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G(18:1/0:0)_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09.28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9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G(18:1/0:0)_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09.28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I(16:0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5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71.28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5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FAHFA(38: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85.48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8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I(18:1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5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97.30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0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I(18:0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8.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599.31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C(20:1/0: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4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08.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5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A(30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17.41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4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81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A(36: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4.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699.4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3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34: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2.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14.50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GDG(30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1.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59.53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48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16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B10586" w:rsidRPr="006F2B17" w:rsidTr="00DD7CB9">
        <w:trPr>
          <w:trHeight w:val="30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S(34: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60.51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98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10586" w:rsidRPr="006F2B17" w:rsidTr="00DD7CB9">
        <w:trPr>
          <w:trHeight w:val="315"/>
        </w:trPr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PE(38: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2B17">
              <w:rPr>
                <w:rFonts w:ascii="Times New Roman" w:eastAsia="Times New Roman" w:hAnsi="Times New Roman" w:cs="Times New Roman"/>
                <w:color w:val="000000"/>
              </w:rPr>
              <w:t>Neg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26.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764.5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027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596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B17" w:rsidRPr="006F2B17" w:rsidRDefault="006F2B17" w:rsidP="00EA42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B17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</w:tbl>
    <w:p w:rsidR="006F2B17" w:rsidRPr="006F2B17" w:rsidRDefault="006F2B17" w:rsidP="006F2B17">
      <w:pPr>
        <w:tabs>
          <w:tab w:val="left" w:pos="180"/>
        </w:tabs>
        <w:spacing w:line="360" w:lineRule="auto"/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</w:pPr>
    </w:p>
    <w:p w:rsidR="00790F86" w:rsidRDefault="00790F86" w:rsidP="006F2B17">
      <w:pPr>
        <w:tabs>
          <w:tab w:val="left" w:pos="180"/>
        </w:tabs>
        <w:spacing w:line="360" w:lineRule="auto"/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</w:pPr>
      <w:r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  <w:lastRenderedPageBreak/>
        <w:t>a</w:t>
      </w:r>
      <w:r w:rsidRPr="006F2B17"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  <w:t xml:space="preserve"> </w:t>
      </w:r>
      <w:r w:rsidRPr="007979C6">
        <w:rPr>
          <w:rFonts w:ascii="Times New Roman" w:hAnsi="Times New Roman" w:cs="Times New Roman"/>
        </w:rPr>
        <w:t>Calu-3 cells were mock infected or infected with MERS-</w:t>
      </w:r>
      <w:proofErr w:type="spellStart"/>
      <w:r w:rsidRPr="007979C6">
        <w:rPr>
          <w:rFonts w:ascii="Times New Roman" w:hAnsi="Times New Roman" w:cs="Times New Roman"/>
        </w:rPr>
        <w:t>CoV</w:t>
      </w:r>
      <w:proofErr w:type="spellEnd"/>
      <w:r w:rsidRPr="007979C6">
        <w:rPr>
          <w:rFonts w:ascii="Times New Roman" w:hAnsi="Times New Roman" w:cs="Times New Roman"/>
        </w:rPr>
        <w:t xml:space="preserve"> at 2 MOI and </w:t>
      </w:r>
      <w:r>
        <w:rPr>
          <w:rFonts w:ascii="Times New Roman" w:hAnsi="Times New Roman" w:cs="Times New Roman"/>
        </w:rPr>
        <w:t>treated in the presence or absence of AM580</w:t>
      </w:r>
      <w:r w:rsidRPr="007979C6">
        <w:rPr>
          <w:rFonts w:ascii="Times New Roman" w:hAnsi="Times New Roman" w:cs="Times New Roman"/>
        </w:rPr>
        <w:t xml:space="preserve">. At 24 </w:t>
      </w:r>
      <w:proofErr w:type="spellStart"/>
      <w:r w:rsidRPr="007979C6">
        <w:rPr>
          <w:rFonts w:ascii="Times New Roman" w:hAnsi="Times New Roman" w:cs="Times New Roman"/>
        </w:rPr>
        <w:t>hpi</w:t>
      </w:r>
      <w:proofErr w:type="spellEnd"/>
      <w:r w:rsidRPr="007979C6">
        <w:rPr>
          <w:rFonts w:ascii="Times New Roman" w:hAnsi="Times New Roman" w:cs="Times New Roman"/>
        </w:rPr>
        <w:t xml:space="preserve">, cells were collected for </w:t>
      </w:r>
      <w:proofErr w:type="spellStart"/>
      <w:r>
        <w:rPr>
          <w:rFonts w:ascii="Times New Roman" w:hAnsi="Times New Roman" w:cs="Times New Roman"/>
        </w:rPr>
        <w:t>lipidomic</w:t>
      </w:r>
      <w:proofErr w:type="spellEnd"/>
      <w:r>
        <w:rPr>
          <w:rFonts w:ascii="Times New Roman" w:hAnsi="Times New Roman" w:cs="Times New Roman"/>
        </w:rPr>
        <w:t xml:space="preserve"> analysis as described in the main text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:rsidR="006F2B17" w:rsidRPr="006F2B17" w:rsidRDefault="00790F86" w:rsidP="006F2B17">
      <w:pPr>
        <w:tabs>
          <w:tab w:val="left" w:pos="180"/>
        </w:tabs>
        <w:spacing w:line="360" w:lineRule="auto"/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</w:pPr>
      <w:r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  <w:t>b</w:t>
      </w:r>
      <w:r w:rsidR="006F2B17" w:rsidRPr="006F2B17"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  <w:t xml:space="preserve"> </w:t>
      </w:r>
      <w:r w:rsidR="006F2B17" w:rsidRPr="006F2B17">
        <w:rPr>
          <w:rFonts w:ascii="Times New Roman" w:hAnsi="Times New Roman" w:cs="Times New Roman"/>
        </w:rPr>
        <w:t xml:space="preserve">A &amp; B represented the lipids are isomer that has </w:t>
      </w:r>
      <w:r w:rsidR="00D81B28">
        <w:rPr>
          <w:rFonts w:ascii="Times New Roman" w:hAnsi="Times New Roman" w:cs="Times New Roman"/>
        </w:rPr>
        <w:t xml:space="preserve">the </w:t>
      </w:r>
      <w:r w:rsidR="006F2B17" w:rsidRPr="006F2B17">
        <w:rPr>
          <w:rFonts w:ascii="Times New Roman" w:hAnsi="Times New Roman" w:cs="Times New Roman"/>
        </w:rPr>
        <w:t>same accurate mass but with a different retention time</w:t>
      </w:r>
      <w:r>
        <w:rPr>
          <w:rFonts w:ascii="Times New Roman" w:hAnsi="Times New Roman" w:cs="Times New Roman"/>
        </w:rPr>
        <w:t>.</w:t>
      </w:r>
    </w:p>
    <w:p w:rsidR="006F2B17" w:rsidRPr="006F2B17" w:rsidRDefault="00790F86" w:rsidP="006F2B17">
      <w:pPr>
        <w:tabs>
          <w:tab w:val="left" w:pos="18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vertAlign w:val="superscript"/>
          <w:lang w:eastAsia="zh-HK"/>
        </w:rPr>
        <w:t>c</w:t>
      </w:r>
      <w:r w:rsidR="006F2B17" w:rsidRPr="006F2B17">
        <w:rPr>
          <w:rFonts w:ascii="Times New Roman" w:hAnsi="Times New Roman" w:cs="Times New Roman"/>
          <w:lang w:eastAsia="zh-HK"/>
        </w:rPr>
        <w:t xml:space="preserve"> </w:t>
      </w:r>
      <w:proofErr w:type="spellStart"/>
      <w:r w:rsidR="006F2B17" w:rsidRPr="006F2B17">
        <w:rPr>
          <w:rFonts w:ascii="Times New Roman" w:hAnsi="Times New Roman" w:cs="Times New Roman"/>
        </w:rPr>
        <w:t>Pos</w:t>
      </w:r>
      <w:proofErr w:type="spellEnd"/>
      <w:r w:rsidR="006F2B17" w:rsidRPr="006F2B17">
        <w:rPr>
          <w:rFonts w:ascii="Times New Roman" w:hAnsi="Times New Roman" w:cs="Times New Roman"/>
        </w:rPr>
        <w:t xml:space="preserve"> and </w:t>
      </w:r>
      <w:proofErr w:type="spellStart"/>
      <w:r w:rsidR="006F2B17" w:rsidRPr="006F2B17">
        <w:rPr>
          <w:rFonts w:ascii="Times New Roman" w:hAnsi="Times New Roman" w:cs="Times New Roman"/>
        </w:rPr>
        <w:t>Neg</w:t>
      </w:r>
      <w:proofErr w:type="spellEnd"/>
      <w:r w:rsidR="006F2B17" w:rsidRPr="006F2B17">
        <w:rPr>
          <w:rFonts w:ascii="Times New Roman" w:hAnsi="Times New Roman" w:cs="Times New Roman"/>
        </w:rPr>
        <w:t xml:space="preserve"> represented positive mode and negative mode respectively.</w:t>
      </w:r>
    </w:p>
    <w:p w:rsidR="006F2B17" w:rsidRPr="006F2B17" w:rsidRDefault="00790F86" w:rsidP="006F2B17">
      <w:pPr>
        <w:spacing w:line="360" w:lineRule="auto"/>
        <w:rPr>
          <w:rFonts w:ascii="Times New Roman" w:hAnsi="Times New Roman" w:cs="Times New Roman"/>
          <w:sz w:val="22"/>
          <w:szCs w:val="22"/>
          <w:lang w:eastAsia="zh-HK"/>
        </w:rPr>
      </w:pPr>
      <w:r>
        <w:rPr>
          <w:rFonts w:ascii="Times New Roman" w:hAnsi="Times New Roman" w:cs="Times New Roman"/>
          <w:b/>
          <w:bCs/>
          <w:color w:val="000000"/>
          <w:vertAlign w:val="superscript"/>
        </w:rPr>
        <w:t>d</w:t>
      </w:r>
      <w:r w:rsidR="006F2B17" w:rsidRPr="006F2B17">
        <w:rPr>
          <w:rFonts w:ascii="Times New Roman" w:hAnsi="Times New Roman" w:cs="Times New Roman"/>
          <w:lang w:eastAsia="zh-HK"/>
        </w:rPr>
        <w:t xml:space="preserve"> </w:t>
      </w:r>
      <w:r w:rsidR="006F2B17" w:rsidRPr="006F2B17">
        <w:rPr>
          <w:rFonts w:ascii="Times New Roman" w:hAnsi="Times New Roman" w:cs="Times New Roman"/>
        </w:rPr>
        <w:t xml:space="preserve">STD represented the lipids were confirmed with authentic standards; MS2 represented the lipids were annotated and matched the fragmentation pattern with database; MS </w:t>
      </w:r>
      <w:bookmarkStart w:id="1" w:name="OLE_LINK16"/>
      <w:r w:rsidR="006F2B17" w:rsidRPr="006F2B17">
        <w:rPr>
          <w:rFonts w:ascii="Times New Roman" w:hAnsi="Times New Roman" w:cs="Times New Roman"/>
        </w:rPr>
        <w:t>represented the lipids that</w:t>
      </w:r>
      <w:r w:rsidR="00D81B28">
        <w:rPr>
          <w:rFonts w:ascii="Times New Roman" w:hAnsi="Times New Roman" w:cs="Times New Roman"/>
        </w:rPr>
        <w:t xml:space="preserve"> were</w:t>
      </w:r>
      <w:r w:rsidR="006F2B17" w:rsidRPr="006F2B17">
        <w:rPr>
          <w:rFonts w:ascii="Times New Roman" w:hAnsi="Times New Roman" w:cs="Times New Roman"/>
        </w:rPr>
        <w:t xml:space="preserve"> </w:t>
      </w:r>
      <w:bookmarkEnd w:id="1"/>
      <w:r w:rsidR="006F2B17" w:rsidRPr="006F2B17">
        <w:rPr>
          <w:rFonts w:ascii="Times New Roman" w:hAnsi="Times New Roman" w:cs="Times New Roman"/>
        </w:rPr>
        <w:t>putatively annotated and matched the accurate mass with MS-DIAL internal database and website database</w:t>
      </w:r>
      <w:r w:rsidR="006F2B17" w:rsidRPr="006F2B17">
        <w:rPr>
          <w:rFonts w:ascii="Times New Roman" w:hAnsi="Times New Roman" w:cs="Times New Roman"/>
          <w:sz w:val="22"/>
          <w:szCs w:val="22"/>
        </w:rPr>
        <w:t>.</w:t>
      </w:r>
      <w:bookmarkStart w:id="2" w:name="OLE_LINK17"/>
      <w:r w:rsidR="006F2B17" w:rsidRPr="006F2B17">
        <w:rPr>
          <w:rFonts w:ascii="Times New Roman" w:hAnsi="Times New Roman" w:cs="Times New Roman"/>
          <w:sz w:val="22"/>
          <w:szCs w:val="22"/>
        </w:rPr>
        <w:t xml:space="preserve"> </w:t>
      </w:r>
      <w:bookmarkEnd w:id="2"/>
    </w:p>
    <w:p w:rsidR="006F2B17" w:rsidRPr="006F2B17" w:rsidRDefault="006F2B17" w:rsidP="00154064">
      <w:pPr>
        <w:rPr>
          <w:rFonts w:ascii="Times New Roman" w:hAnsi="Times New Roman" w:cs="Times New Roman"/>
          <w:sz w:val="22"/>
          <w:szCs w:val="22"/>
        </w:rPr>
      </w:pPr>
    </w:p>
    <w:sectPr w:rsidR="006F2B17" w:rsidRPr="006F2B17" w:rsidSect="006F2B17">
      <w:foot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EB4" w:rsidRDefault="00E63EB4" w:rsidP="00B67228">
      <w:r>
        <w:separator/>
      </w:r>
    </w:p>
  </w:endnote>
  <w:endnote w:type="continuationSeparator" w:id="0">
    <w:p w:rsidR="00E63EB4" w:rsidRDefault="00E63EB4" w:rsidP="00B67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algun Gothic Semilight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2545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FDC" w:rsidRDefault="00ED4FDC">
        <w:pPr>
          <w:pStyle w:val="Footer"/>
          <w:jc w:val="right"/>
        </w:pPr>
        <w:r w:rsidRPr="00182F43">
          <w:rPr>
            <w:sz w:val="18"/>
            <w:szCs w:val="18"/>
          </w:rPr>
          <w:fldChar w:fldCharType="begin"/>
        </w:r>
        <w:r w:rsidRPr="00182F43">
          <w:rPr>
            <w:sz w:val="18"/>
            <w:szCs w:val="18"/>
          </w:rPr>
          <w:instrText xml:space="preserve"> PAGE   \* MERGEFORMAT </w:instrText>
        </w:r>
        <w:r w:rsidRPr="00182F43">
          <w:rPr>
            <w:sz w:val="18"/>
            <w:szCs w:val="18"/>
          </w:rPr>
          <w:fldChar w:fldCharType="separate"/>
        </w:r>
        <w:r w:rsidR="00790F86">
          <w:rPr>
            <w:noProof/>
            <w:sz w:val="18"/>
            <w:szCs w:val="18"/>
          </w:rPr>
          <w:t>3</w:t>
        </w:r>
        <w:r w:rsidRPr="00182F43">
          <w:rPr>
            <w:noProof/>
            <w:sz w:val="18"/>
            <w:szCs w:val="18"/>
          </w:rPr>
          <w:fldChar w:fldCharType="end"/>
        </w:r>
      </w:p>
    </w:sdtContent>
  </w:sdt>
  <w:p w:rsidR="00ED4FDC" w:rsidRDefault="00ED4F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EB4" w:rsidRDefault="00E63EB4" w:rsidP="00B67228">
      <w:r>
        <w:separator/>
      </w:r>
    </w:p>
  </w:footnote>
  <w:footnote w:type="continuationSeparator" w:id="0">
    <w:p w:rsidR="00E63EB4" w:rsidRDefault="00E63EB4" w:rsidP="00B67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99"/>
    <w:rsid w:val="00020E7B"/>
    <w:rsid w:val="000512C8"/>
    <w:rsid w:val="000B5F2E"/>
    <w:rsid w:val="000C7B48"/>
    <w:rsid w:val="000E58F6"/>
    <w:rsid w:val="000F059F"/>
    <w:rsid w:val="0011205E"/>
    <w:rsid w:val="00113C4A"/>
    <w:rsid w:val="00123AC4"/>
    <w:rsid w:val="00154064"/>
    <w:rsid w:val="0015518C"/>
    <w:rsid w:val="00165B7D"/>
    <w:rsid w:val="00171B09"/>
    <w:rsid w:val="00182F43"/>
    <w:rsid w:val="001A7299"/>
    <w:rsid w:val="001C26B5"/>
    <w:rsid w:val="001C71F0"/>
    <w:rsid w:val="001F134B"/>
    <w:rsid w:val="00220F07"/>
    <w:rsid w:val="00232025"/>
    <w:rsid w:val="0026123A"/>
    <w:rsid w:val="00270B9B"/>
    <w:rsid w:val="00281924"/>
    <w:rsid w:val="002B5AC5"/>
    <w:rsid w:val="0032389B"/>
    <w:rsid w:val="00366393"/>
    <w:rsid w:val="00385841"/>
    <w:rsid w:val="003C57A0"/>
    <w:rsid w:val="00401F8A"/>
    <w:rsid w:val="00423350"/>
    <w:rsid w:val="00443F6F"/>
    <w:rsid w:val="0044781F"/>
    <w:rsid w:val="00470D71"/>
    <w:rsid w:val="004A6318"/>
    <w:rsid w:val="004B0ED4"/>
    <w:rsid w:val="004C6B85"/>
    <w:rsid w:val="00514115"/>
    <w:rsid w:val="00556C90"/>
    <w:rsid w:val="005801EC"/>
    <w:rsid w:val="00591608"/>
    <w:rsid w:val="005C5A5E"/>
    <w:rsid w:val="006A73ED"/>
    <w:rsid w:val="006E7DC7"/>
    <w:rsid w:val="006F2B17"/>
    <w:rsid w:val="006F5D33"/>
    <w:rsid w:val="00744EBA"/>
    <w:rsid w:val="007527CB"/>
    <w:rsid w:val="00790F86"/>
    <w:rsid w:val="007926DB"/>
    <w:rsid w:val="007F4A9B"/>
    <w:rsid w:val="008371DA"/>
    <w:rsid w:val="008747E7"/>
    <w:rsid w:val="00874A7D"/>
    <w:rsid w:val="008859FC"/>
    <w:rsid w:val="008C7664"/>
    <w:rsid w:val="008D3603"/>
    <w:rsid w:val="009112BF"/>
    <w:rsid w:val="00930CD5"/>
    <w:rsid w:val="0094379C"/>
    <w:rsid w:val="00964B51"/>
    <w:rsid w:val="009F114E"/>
    <w:rsid w:val="00A84E9C"/>
    <w:rsid w:val="00AC25EB"/>
    <w:rsid w:val="00AD3A19"/>
    <w:rsid w:val="00B0090A"/>
    <w:rsid w:val="00B10586"/>
    <w:rsid w:val="00B33BB5"/>
    <w:rsid w:val="00B4419B"/>
    <w:rsid w:val="00B67228"/>
    <w:rsid w:val="00C27DEA"/>
    <w:rsid w:val="00C91AB8"/>
    <w:rsid w:val="00D5281A"/>
    <w:rsid w:val="00D54661"/>
    <w:rsid w:val="00D607A7"/>
    <w:rsid w:val="00D6096E"/>
    <w:rsid w:val="00D81B28"/>
    <w:rsid w:val="00DC02CC"/>
    <w:rsid w:val="00DC3076"/>
    <w:rsid w:val="00DD7CB9"/>
    <w:rsid w:val="00E207A6"/>
    <w:rsid w:val="00E250FE"/>
    <w:rsid w:val="00E279A6"/>
    <w:rsid w:val="00E36BD6"/>
    <w:rsid w:val="00E63EB4"/>
    <w:rsid w:val="00E77ABA"/>
    <w:rsid w:val="00EA42B9"/>
    <w:rsid w:val="00EA4AB1"/>
    <w:rsid w:val="00EB5D79"/>
    <w:rsid w:val="00ED4FDC"/>
    <w:rsid w:val="00EE30FD"/>
    <w:rsid w:val="00EF1AD9"/>
    <w:rsid w:val="00EF789A"/>
    <w:rsid w:val="00F64E74"/>
    <w:rsid w:val="00FB0366"/>
    <w:rsid w:val="00FD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0C50A"/>
  <w14:defaultImageDpi w14:val="300"/>
  <w15:docId w15:val="{0594CD21-E9B1-4413-BFAA-6E99630A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299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299"/>
    <w:rPr>
      <w:rFonts w:ascii="Heiti SC Light" w:eastAsia="Heiti SC Ligh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72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228"/>
  </w:style>
  <w:style w:type="paragraph" w:styleId="Footer">
    <w:name w:val="footer"/>
    <w:basedOn w:val="Normal"/>
    <w:link w:val="FooterChar"/>
    <w:uiPriority w:val="99"/>
    <w:unhideWhenUsed/>
    <w:rsid w:val="00B672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228"/>
  </w:style>
  <w:style w:type="paragraph" w:customStyle="1" w:styleId="Default">
    <w:name w:val="Default"/>
    <w:rsid w:val="004C6B85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7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an</dc:creator>
  <cp:lastModifiedBy>User</cp:lastModifiedBy>
  <cp:revision>6</cp:revision>
  <cp:lastPrinted>2018-10-13T04:07:00Z</cp:lastPrinted>
  <dcterms:created xsi:type="dcterms:W3CDTF">2018-10-12T02:47:00Z</dcterms:created>
  <dcterms:modified xsi:type="dcterms:W3CDTF">2018-12-05T03:16:00Z</dcterms:modified>
</cp:coreProperties>
</file>